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529C9" w14:textId="77777777" w:rsidR="00CF7EFF" w:rsidRDefault="00CF7EFF">
      <w:pPr>
        <w:tabs>
          <w:tab w:val="left" w:pos="312"/>
        </w:tabs>
      </w:pPr>
    </w:p>
    <w:p w14:paraId="14833327" w14:textId="77777777" w:rsidR="00CF7EFF" w:rsidRDefault="00040040">
      <w:pPr>
        <w:tabs>
          <w:tab w:val="left" w:pos="312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44"/>
          <w:szCs w:val="44"/>
        </w:rPr>
        <w:t>Appendix B</w:t>
      </w:r>
      <w:r>
        <w:rPr>
          <w:rFonts w:ascii="Times New Roman" w:hAnsi="Times New Roman" w:cs="Times New Roman" w:hint="eastAsia"/>
          <w:sz w:val="44"/>
          <w:szCs w:val="44"/>
        </w:rPr>
        <w:t xml:space="preserve">: </w:t>
      </w:r>
      <w:r>
        <w:rPr>
          <w:rFonts w:ascii="Times New Roman" w:hAnsi="Times New Roman" w:cs="Times New Roman"/>
          <w:sz w:val="44"/>
          <w:szCs w:val="44"/>
        </w:rPr>
        <w:t>Godin-Leisure Time Physical Activity Questionnaire</w:t>
      </w:r>
    </w:p>
    <w:p w14:paraId="6011DB75" w14:textId="77777777" w:rsidR="00CF7EFF" w:rsidRDefault="00040040">
      <w:pPr>
        <w:tabs>
          <w:tab w:val="left" w:pos="312"/>
        </w:tabs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uring</w:t>
      </w:r>
      <w:r>
        <w:rPr>
          <w:rFonts w:ascii="Times New Roman" w:hAnsi="Times New Roman" w:cs="Times New Roman"/>
          <w:szCs w:val="21"/>
        </w:rPr>
        <w:t xml:space="preserve"> one week, how many times on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 xml:space="preserve">average do you engage in the following </w:t>
      </w:r>
      <w:r>
        <w:rPr>
          <w:rFonts w:ascii="Times New Roman" w:hAnsi="Times New Roman" w:cs="Times New Roman" w:hint="eastAsia"/>
          <w:szCs w:val="21"/>
        </w:rPr>
        <w:t xml:space="preserve">kinds of </w:t>
      </w:r>
      <w:r>
        <w:rPr>
          <w:rFonts w:ascii="Times New Roman" w:hAnsi="Times New Roman" w:cs="Times New Roman"/>
          <w:szCs w:val="21"/>
        </w:rPr>
        <w:t xml:space="preserve">physical activities for more than 15 minutes during your </w:t>
      </w:r>
      <w:r>
        <w:rPr>
          <w:rFonts w:ascii="Times New Roman" w:hAnsi="Times New Roman" w:cs="Times New Roman" w:hint="eastAsia"/>
          <w:szCs w:val="21"/>
        </w:rPr>
        <w:t>free</w:t>
      </w:r>
      <w:r>
        <w:rPr>
          <w:rFonts w:ascii="Times New Roman" w:hAnsi="Times New Roman" w:cs="Times New Roman"/>
          <w:szCs w:val="21"/>
        </w:rPr>
        <w:t xml:space="preserve"> time (Write the appropriate number in each </w:t>
      </w:r>
      <w:r>
        <w:rPr>
          <w:rFonts w:ascii="Times New Roman" w:hAnsi="Times New Roman" w:cs="Times New Roman" w:hint="eastAsia"/>
          <w:szCs w:val="21"/>
        </w:rPr>
        <w:t>line</w:t>
      </w:r>
      <w:r>
        <w:rPr>
          <w:rFonts w:ascii="Times New Roman" w:hAnsi="Times New Roman" w:cs="Times New Roman"/>
          <w:szCs w:val="21"/>
        </w:rPr>
        <w:t>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8"/>
        <w:gridCol w:w="2854"/>
      </w:tblGrid>
      <w:tr w:rsidR="00CF7EFF" w14:paraId="567A8B35" w14:textId="77777777">
        <w:tc>
          <w:tcPr>
            <w:tcW w:w="5668" w:type="dxa"/>
          </w:tcPr>
          <w:p w14:paraId="2736BF67" w14:textId="77777777" w:rsidR="00CF7EFF" w:rsidRDefault="00CF7EFF">
            <w:pPr>
              <w:tabs>
                <w:tab w:val="left" w:pos="312"/>
              </w:tabs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54" w:type="dxa"/>
          </w:tcPr>
          <w:p w14:paraId="5BDE892D" w14:textId="77777777" w:rsidR="00CF7EFF" w:rsidRDefault="00040040">
            <w:pPr>
              <w:tabs>
                <w:tab w:val="left" w:pos="312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Times per week:</w:t>
            </w:r>
          </w:p>
        </w:tc>
      </w:tr>
      <w:tr w:rsidR="00CF7EFF" w14:paraId="0ABCB1E1" w14:textId="77777777">
        <w:tc>
          <w:tcPr>
            <w:tcW w:w="5668" w:type="dxa"/>
          </w:tcPr>
          <w:p w14:paraId="62E129FC" w14:textId="77777777" w:rsidR="00CF7EFF" w:rsidRDefault="00040040">
            <w:pPr>
              <w:tabs>
                <w:tab w:val="left" w:pos="312"/>
              </w:tabs>
              <w:rPr>
                <w:rFonts w:ascii="Times New Roman" w:hAnsi="Times New Roman" w:cs="Times New Roman"/>
                <w:szCs w:val="21"/>
              </w:rPr>
            </w:pPr>
            <w:r w:rsidRPr="00040040">
              <w:rPr>
                <w:rFonts w:ascii="Times New Roman" w:hAnsi="Times New Roman" w:cs="Times New Roman" w:hint="eastAsia"/>
                <w:szCs w:val="21"/>
              </w:rPr>
              <w:t>Strenuous</w:t>
            </w:r>
            <w:r w:rsidRPr="00040040">
              <w:rPr>
                <w:rFonts w:ascii="Times New Roman" w:hAnsi="Times New Roman" w:cs="Times New Roman" w:hint="eastAsia"/>
                <w:szCs w:val="21"/>
              </w:rPr>
              <w:t xml:space="preserve"> Exe</w:t>
            </w:r>
            <w:r w:rsidRPr="00040040">
              <w:rPr>
                <w:rFonts w:ascii="Times New Roman" w:hAnsi="Times New Roman" w:cs="Times New Roman"/>
                <w:szCs w:val="21"/>
              </w:rPr>
              <w:t>rcise (Heart</w:t>
            </w:r>
            <w:r w:rsidRPr="00040040">
              <w:rPr>
                <w:rFonts w:ascii="Times New Roman" w:hAnsi="Times New Roman" w:cs="Times New Roman" w:hint="eastAsia"/>
                <w:szCs w:val="21"/>
              </w:rPr>
              <w:t xml:space="preserve"> Beats Rapidly</w:t>
            </w:r>
            <w:r w:rsidRPr="0004004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8A9BDB6" w14:textId="77777777" w:rsidR="00CF7EFF" w:rsidRDefault="00040040">
            <w:pPr>
              <w:tabs>
                <w:tab w:val="left" w:pos="312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Examples: Running, jogging, soccer, basketball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ope skipp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hiking, roll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kat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strenuous</w:t>
            </w:r>
            <w:r>
              <w:rPr>
                <w:rFonts w:ascii="Times New Roman" w:hAnsi="Times New Roman" w:cs="Times New Roman"/>
                <w:szCs w:val="21"/>
              </w:rPr>
              <w:t xml:space="preserve"> swimming, </w:t>
            </w:r>
            <w:r w:rsidRPr="00040040">
              <w:rPr>
                <w:rFonts w:ascii="Times New Roman" w:hAnsi="Times New Roman" w:cs="Times New Roman" w:hint="eastAsia"/>
                <w:szCs w:val="21"/>
              </w:rPr>
              <w:t>strenuous</w:t>
            </w:r>
            <w:r w:rsidRPr="000400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0040">
              <w:rPr>
                <w:rFonts w:ascii="Times New Roman" w:hAnsi="Times New Roman" w:cs="Times New Roman"/>
                <w:szCs w:val="21"/>
              </w:rPr>
              <w:t>l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distance </w:t>
            </w:r>
            <w:r>
              <w:rPr>
                <w:rFonts w:ascii="Times New Roman" w:hAnsi="Times New Roman" w:cs="Times New Roman" w:hint="eastAsia"/>
                <w:szCs w:val="21"/>
              </w:rPr>
              <w:t>bi</w:t>
            </w:r>
            <w:r>
              <w:rPr>
                <w:rFonts w:ascii="Times New Roman" w:hAnsi="Times New Roman" w:cs="Times New Roman"/>
                <w:szCs w:val="21"/>
              </w:rPr>
              <w:t xml:space="preserve">cycling, </w:t>
            </w:r>
            <w:r>
              <w:rPr>
                <w:rFonts w:ascii="Times New Roman" w:hAnsi="Times New Roman" w:cs="Times New Roman"/>
                <w:szCs w:val="21"/>
              </w:rPr>
              <w:t>cros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untry skiing, judo,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ockey, squash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.</w:t>
            </w:r>
          </w:p>
        </w:tc>
        <w:tc>
          <w:tcPr>
            <w:tcW w:w="2854" w:type="dxa"/>
          </w:tcPr>
          <w:p w14:paraId="462217B7" w14:textId="77777777" w:rsidR="00CF7EFF" w:rsidRDefault="00CF7EFF">
            <w:pPr>
              <w:tabs>
                <w:tab w:val="left" w:pos="312"/>
              </w:tabs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F7EFF" w14:paraId="3CCF438C" w14:textId="77777777">
        <w:tc>
          <w:tcPr>
            <w:tcW w:w="5668" w:type="dxa"/>
          </w:tcPr>
          <w:p w14:paraId="75E8A0CE" w14:textId="77777777" w:rsidR="00CF7EFF" w:rsidRDefault="00040040">
            <w:pPr>
              <w:tabs>
                <w:tab w:val="left" w:pos="312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Exercise (No</w:t>
            </w:r>
            <w:r>
              <w:rPr>
                <w:rFonts w:ascii="Times New Roman" w:hAnsi="Times New Roman" w:cs="Times New Roman" w:hint="eastAsia"/>
                <w:szCs w:val="21"/>
              </w:rPr>
              <w:t>t Exhausting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5B1D5F8E" w14:textId="77777777" w:rsidR="00CF7EFF" w:rsidRDefault="00040040">
            <w:pPr>
              <w:tabs>
                <w:tab w:val="left" w:pos="312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xamples: </w:t>
            </w:r>
            <w:r>
              <w:rPr>
                <w:rFonts w:ascii="Times New Roman" w:hAnsi="Times New Roman" w:cs="Times New Roman" w:hint="eastAsia"/>
                <w:szCs w:val="21"/>
              </w:rPr>
              <w:t>Fast</w:t>
            </w:r>
            <w:r>
              <w:rPr>
                <w:rFonts w:ascii="Times New Roman" w:hAnsi="Times New Roman" w:cs="Times New Roman"/>
                <w:szCs w:val="21"/>
              </w:rPr>
              <w:t xml:space="preserve"> walking, </w:t>
            </w:r>
            <w:r>
              <w:rPr>
                <w:rFonts w:ascii="Times New Roman" w:hAnsi="Times New Roman" w:cs="Times New Roman" w:hint="eastAsia"/>
                <w:szCs w:val="21"/>
              </w:rPr>
              <w:t>pop</w:t>
            </w:r>
            <w:r>
              <w:rPr>
                <w:rFonts w:ascii="Times New Roman" w:hAnsi="Times New Roman" w:cs="Times New Roman" w:hint="eastAsia"/>
                <w:szCs w:val="21"/>
              </w:rPr>
              <w:t>ul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nd folk </w:t>
            </w:r>
            <w:r>
              <w:rPr>
                <w:rFonts w:ascii="Times New Roman" w:hAnsi="Times New Roman" w:cs="Times New Roman"/>
                <w:szCs w:val="21"/>
              </w:rPr>
              <w:t>dancing,</w:t>
            </w:r>
            <w:r>
              <w:rPr>
                <w:rFonts w:ascii="Times New Roman" w:hAnsi="Times New Roman" w:cs="Times New Roman"/>
                <w:color w:val="4874CB" w:themeColor="accen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easy</w:t>
            </w:r>
            <w:r>
              <w:rPr>
                <w:rFonts w:ascii="Times New Roman" w:hAnsi="Times New Roman" w:cs="Times New Roman"/>
                <w:szCs w:val="21"/>
              </w:rPr>
              <w:t xml:space="preserve"> swimming, </w:t>
            </w:r>
            <w:r>
              <w:rPr>
                <w:rFonts w:ascii="Times New Roman" w:hAnsi="Times New Roman" w:cs="Times New Roman" w:hint="eastAsia"/>
                <w:szCs w:val="21"/>
              </w:rPr>
              <w:t>eas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i</w:t>
            </w:r>
            <w:r>
              <w:rPr>
                <w:rFonts w:ascii="Times New Roman" w:hAnsi="Times New Roman" w:cs="Times New Roman"/>
                <w:szCs w:val="21"/>
              </w:rPr>
              <w:t>cycling, table tennis, volleyball, badminton</w:t>
            </w:r>
            <w:r>
              <w:rPr>
                <w:rFonts w:ascii="Times New Roman" w:hAnsi="Times New Roman" w:cs="Times New Roman"/>
                <w:color w:val="4874CB" w:themeColor="accen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tennis, aerobics</w:t>
            </w:r>
            <w:r>
              <w:rPr>
                <w:rFonts w:ascii="Times New Roman" w:hAnsi="Times New Roman" w:cs="Times New Roman"/>
                <w:color w:val="4874CB" w:themeColor="accen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baseball, alpine skiing.</w:t>
            </w:r>
          </w:p>
        </w:tc>
        <w:tc>
          <w:tcPr>
            <w:tcW w:w="2854" w:type="dxa"/>
          </w:tcPr>
          <w:p w14:paraId="324411E9" w14:textId="77777777" w:rsidR="00CF7EFF" w:rsidRDefault="00CF7EFF">
            <w:pPr>
              <w:tabs>
                <w:tab w:val="left" w:pos="312"/>
              </w:tabs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7DF0DB05" w14:textId="77777777" w:rsidR="00CF7EFF" w:rsidRDefault="00CF7EFF">
      <w:pPr>
        <w:tabs>
          <w:tab w:val="left" w:pos="312"/>
        </w:tabs>
        <w:rPr>
          <w:rFonts w:ascii="Times New Roman" w:hAnsi="Times New Roman" w:cs="Times New Roman"/>
          <w:sz w:val="28"/>
          <w:szCs w:val="28"/>
        </w:rPr>
      </w:pPr>
    </w:p>
    <w:p w14:paraId="4DD35183" w14:textId="77777777" w:rsidR="00CF7EFF" w:rsidRDefault="00040040">
      <w:pPr>
        <w:tabs>
          <w:tab w:val="left" w:pos="31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ore = (9 × </w:t>
      </w:r>
      <w:r w:rsidRPr="00040040">
        <w:rPr>
          <w:rFonts w:ascii="Times New Roman" w:hAnsi="Times New Roman" w:cs="Times New Roman" w:hint="eastAsia"/>
        </w:rPr>
        <w:t>S</w:t>
      </w:r>
      <w:r w:rsidRPr="00040040">
        <w:rPr>
          <w:rFonts w:ascii="Times New Roman" w:hAnsi="Times New Roman" w:cs="Times New Roman" w:hint="eastAsia"/>
          <w:szCs w:val="21"/>
        </w:rPr>
        <w:t>tre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ctivities</w:t>
      </w:r>
      <w:r>
        <w:rPr>
          <w:rFonts w:ascii="Times New Roman" w:hAnsi="Times New Roman" w:cs="Times New Roman"/>
        </w:rPr>
        <w:t xml:space="preserve"> Times) + (5 × Moderate </w:t>
      </w:r>
      <w:r>
        <w:rPr>
          <w:rFonts w:ascii="Times New Roman" w:hAnsi="Times New Roman" w:cs="Times New Roman" w:hint="eastAsia"/>
        </w:rPr>
        <w:t>Activities</w:t>
      </w:r>
      <w:r>
        <w:rPr>
          <w:rFonts w:ascii="Times New Roman" w:hAnsi="Times New Roman" w:cs="Times New Roman"/>
        </w:rPr>
        <w:t xml:space="preserve"> Times)</w:t>
      </w:r>
    </w:p>
    <w:p w14:paraId="42048623" w14:textId="77777777" w:rsidR="00CF7EFF" w:rsidRDefault="00CF7EFF">
      <w:pPr>
        <w:tabs>
          <w:tab w:val="left" w:pos="312"/>
        </w:tabs>
        <w:rPr>
          <w:rFonts w:ascii="Times New Roman" w:hAnsi="Times New Roman" w:cs="Times New Roman"/>
        </w:rPr>
      </w:pPr>
    </w:p>
    <w:p w14:paraId="7DAB2D58" w14:textId="77777777" w:rsidR="00CF7EFF" w:rsidRDefault="00CF7EFF"/>
    <w:p w14:paraId="77EDF88E" w14:textId="77777777" w:rsidR="00CF7EFF" w:rsidRDefault="00CF7EFF">
      <w:pPr>
        <w:rPr>
          <w:sz w:val="28"/>
          <w:szCs w:val="28"/>
        </w:rPr>
      </w:pPr>
      <w:bookmarkStart w:id="0" w:name="_GoBack"/>
      <w:bookmarkEnd w:id="0"/>
    </w:p>
    <w:sectPr w:rsidR="00CF7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wZjE0YmUxYzVmZmJhMjViMzY2YTUxMzRhMDk3NGUifQ=="/>
  </w:docVars>
  <w:rsids>
    <w:rsidRoot w:val="00CF7EFF"/>
    <w:rsid w:val="00040040"/>
    <w:rsid w:val="00CF7EFF"/>
    <w:rsid w:val="014550A7"/>
    <w:rsid w:val="01DA279A"/>
    <w:rsid w:val="033D3EC9"/>
    <w:rsid w:val="05827C69"/>
    <w:rsid w:val="06835352"/>
    <w:rsid w:val="06AF56CE"/>
    <w:rsid w:val="0946229D"/>
    <w:rsid w:val="09F05EC5"/>
    <w:rsid w:val="0EBA20CC"/>
    <w:rsid w:val="0ED71605"/>
    <w:rsid w:val="102A1CC7"/>
    <w:rsid w:val="10AC18E5"/>
    <w:rsid w:val="12041E49"/>
    <w:rsid w:val="1431381A"/>
    <w:rsid w:val="160C3BF2"/>
    <w:rsid w:val="18B864AC"/>
    <w:rsid w:val="18BC0B8A"/>
    <w:rsid w:val="1BE54F74"/>
    <w:rsid w:val="1C0F7880"/>
    <w:rsid w:val="1C184D15"/>
    <w:rsid w:val="1C4D0666"/>
    <w:rsid w:val="1D0C0A8F"/>
    <w:rsid w:val="1DE277F1"/>
    <w:rsid w:val="1E7479B1"/>
    <w:rsid w:val="20E92778"/>
    <w:rsid w:val="2407032E"/>
    <w:rsid w:val="2BF15A4E"/>
    <w:rsid w:val="2CD970E7"/>
    <w:rsid w:val="2D683274"/>
    <w:rsid w:val="2EA414CB"/>
    <w:rsid w:val="31FF37A9"/>
    <w:rsid w:val="35C142E2"/>
    <w:rsid w:val="36A369D3"/>
    <w:rsid w:val="381C20D2"/>
    <w:rsid w:val="38ED37C4"/>
    <w:rsid w:val="39F42A91"/>
    <w:rsid w:val="3B0C70E0"/>
    <w:rsid w:val="3DE90CA8"/>
    <w:rsid w:val="409178D0"/>
    <w:rsid w:val="41EC10A6"/>
    <w:rsid w:val="41F8348E"/>
    <w:rsid w:val="42C67CD5"/>
    <w:rsid w:val="430246E5"/>
    <w:rsid w:val="44D248E6"/>
    <w:rsid w:val="453820DF"/>
    <w:rsid w:val="460F3AC0"/>
    <w:rsid w:val="472B13EE"/>
    <w:rsid w:val="476F66C2"/>
    <w:rsid w:val="47CC70A6"/>
    <w:rsid w:val="4C4B0972"/>
    <w:rsid w:val="4C7359B5"/>
    <w:rsid w:val="4FC803E2"/>
    <w:rsid w:val="4FCC497B"/>
    <w:rsid w:val="50E35563"/>
    <w:rsid w:val="52727836"/>
    <w:rsid w:val="535312B9"/>
    <w:rsid w:val="551B5FEE"/>
    <w:rsid w:val="557F1B0F"/>
    <w:rsid w:val="55B23EE8"/>
    <w:rsid w:val="58E97957"/>
    <w:rsid w:val="60402697"/>
    <w:rsid w:val="60C677C2"/>
    <w:rsid w:val="61407223"/>
    <w:rsid w:val="624F6E0D"/>
    <w:rsid w:val="67FF2CFB"/>
    <w:rsid w:val="6A700F80"/>
    <w:rsid w:val="6CE3349A"/>
    <w:rsid w:val="71612D49"/>
    <w:rsid w:val="7650438F"/>
    <w:rsid w:val="78D67AA0"/>
    <w:rsid w:val="7B780CA4"/>
    <w:rsid w:val="7B997112"/>
    <w:rsid w:val="7D03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0783466-283F-48A9-95E8-52E6EE6E9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HP Inc.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</dc:creator>
  <cp:lastModifiedBy>Vivek Purushothaman</cp:lastModifiedBy>
  <cp:revision>2</cp:revision>
  <dcterms:created xsi:type="dcterms:W3CDTF">2023-11-03T06:16:00Z</dcterms:created>
  <dcterms:modified xsi:type="dcterms:W3CDTF">2025-06-2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3E8E0FFAA5842AB8AA1743FDAAB7C4C_12</vt:lpwstr>
  </property>
  <property fmtid="{D5CDD505-2E9C-101B-9397-08002B2CF9AE}" pid="4" name="KSOTemplateDocerSaveRecord">
    <vt:lpwstr>eyJoZGlkIjoiMWE4MWEwMzAyY2JhYTkxMTBmZWVlZTA0Y2FmNTk4MGUiLCJ1c2VySWQiOiI3MjA2OTUyMDEifQ==</vt:lpwstr>
  </property>
</Properties>
</file>